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D452D2" w14:textId="77777777" w:rsidR="00C0368E" w:rsidRPr="00675004" w:rsidRDefault="00C0368E" w:rsidP="00C0368E">
      <w:pPr>
        <w:spacing w:before="0" w:after="160"/>
        <w:rPr>
          <w:rFonts w:ascii="Times New Roman" w:hAnsi="Times New Roman" w:cs="Times New Roman"/>
          <w:color w:val="000000" w:themeColor="text1"/>
          <w:sz w:val="19"/>
          <w:szCs w:val="19"/>
        </w:rPr>
      </w:pPr>
      <w:r w:rsidRPr="00675004">
        <w:rPr>
          <w:rFonts w:ascii="Times New Roman" w:hAnsi="Times New Roman" w:cs="Times New Roman"/>
          <w:b/>
          <w:bCs/>
          <w:color w:val="000000" w:themeColor="text1"/>
          <w:sz w:val="19"/>
          <w:szCs w:val="19"/>
        </w:rPr>
        <w:t>Supplementary Table 1.</w:t>
      </w:r>
      <w:r w:rsidRPr="00675004">
        <w:rPr>
          <w:rFonts w:ascii="Times New Roman" w:hAnsi="Times New Roman" w:cs="Times New Roman"/>
          <w:color w:val="000000" w:themeColor="text1"/>
          <w:sz w:val="19"/>
          <w:szCs w:val="19"/>
        </w:rPr>
        <w:t xml:space="preserve"> MS parameters used for dipeptide analysis </w:t>
      </w:r>
    </w:p>
    <w:tbl>
      <w:tblPr>
        <w:tblStyle w:val="GridTable1Light-Accent6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701"/>
        <w:gridCol w:w="2693"/>
      </w:tblGrid>
      <w:tr w:rsidR="00C0368E" w:rsidRPr="00675004" w14:paraId="3CC392A9" w14:textId="77777777" w:rsidTr="00025B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7A171C" w14:textId="77777777" w:rsidR="00C0368E" w:rsidRPr="00675004" w:rsidRDefault="00C0368E" w:rsidP="00025B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750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vent #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D55854" w14:textId="77777777" w:rsidR="00C0368E" w:rsidRPr="00675004" w:rsidRDefault="00C0368E" w:rsidP="00025BC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750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ecursor Ion m/z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AA491C" w14:textId="77777777" w:rsidR="00C0368E" w:rsidRPr="00675004" w:rsidRDefault="00C0368E" w:rsidP="00025BC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750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mpound Name</w:t>
            </w:r>
          </w:p>
        </w:tc>
      </w:tr>
      <w:tr w:rsidR="00C0368E" w:rsidRPr="00675004" w14:paraId="67086943" w14:textId="77777777" w:rsidTr="00025BC5">
        <w:trPr>
          <w:trHeight w:hRule="exact"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5DE2EEB" w14:textId="77777777" w:rsidR="00C0368E" w:rsidRPr="00675004" w:rsidRDefault="00C0368E" w:rsidP="00025B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750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BAB8D3" w14:textId="77777777" w:rsidR="00C0368E" w:rsidRPr="00675004" w:rsidRDefault="00C0368E" w:rsidP="00025BC5">
            <w:pPr>
              <w:tabs>
                <w:tab w:val="decimal" w:pos="60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1514D1F" w14:textId="77777777" w:rsidR="00C0368E" w:rsidRPr="00675004" w:rsidRDefault="00C0368E" w:rsidP="00025B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0368E" w:rsidRPr="00675004" w14:paraId="066A3EDE" w14:textId="77777777" w:rsidTr="00025BC5">
        <w:trPr>
          <w:trHeight w:hRule="exact"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48BB28B9" w14:textId="77777777" w:rsidR="00C0368E" w:rsidRPr="00675004" w:rsidRDefault="00C0368E" w:rsidP="00025B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750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701" w:type="dxa"/>
            <w:noWrap/>
            <w:vAlign w:val="center"/>
            <w:hideMark/>
          </w:tcPr>
          <w:p w14:paraId="4F1624F0" w14:textId="77777777" w:rsidR="00C0368E" w:rsidRPr="00675004" w:rsidRDefault="00C0368E" w:rsidP="00025BC5">
            <w:pPr>
              <w:tabs>
                <w:tab w:val="decimal" w:pos="60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750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9.0551</w:t>
            </w:r>
          </w:p>
        </w:tc>
        <w:tc>
          <w:tcPr>
            <w:tcW w:w="2693" w:type="dxa"/>
            <w:noWrap/>
            <w:vAlign w:val="center"/>
            <w:hideMark/>
          </w:tcPr>
          <w:p w14:paraId="1F93DBF6" w14:textId="77777777" w:rsidR="00C0368E" w:rsidRPr="00675004" w:rsidRDefault="00C0368E" w:rsidP="00025B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750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lu-</w:t>
            </w:r>
            <w:proofErr w:type="spellStart"/>
            <w:r w:rsidRPr="006750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ys</w:t>
            </w:r>
            <w:proofErr w:type="spellEnd"/>
          </w:p>
        </w:tc>
      </w:tr>
      <w:tr w:rsidR="00C0368E" w:rsidRPr="00675004" w14:paraId="6EE480CE" w14:textId="77777777" w:rsidTr="00025BC5">
        <w:trPr>
          <w:trHeight w:hRule="exact"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34FA7D9A" w14:textId="77777777" w:rsidR="00C0368E" w:rsidRPr="00675004" w:rsidRDefault="00C0368E" w:rsidP="00025B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750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701" w:type="dxa"/>
            <w:noWrap/>
            <w:vAlign w:val="center"/>
            <w:hideMark/>
          </w:tcPr>
          <w:p w14:paraId="08B14435" w14:textId="77777777" w:rsidR="00C0368E" w:rsidRPr="00675004" w:rsidRDefault="00C0368E" w:rsidP="00025BC5">
            <w:pPr>
              <w:tabs>
                <w:tab w:val="decimal" w:pos="60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750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6.099</w:t>
            </w:r>
          </w:p>
        </w:tc>
        <w:tc>
          <w:tcPr>
            <w:tcW w:w="2693" w:type="dxa"/>
            <w:noWrap/>
            <w:vAlign w:val="center"/>
            <w:hideMark/>
          </w:tcPr>
          <w:p w14:paraId="13924EC4" w14:textId="77777777" w:rsidR="00C0368E" w:rsidRPr="00675004" w:rsidRDefault="00C0368E" w:rsidP="00025B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750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mma-glutamyl-Alanine</w:t>
            </w:r>
          </w:p>
        </w:tc>
      </w:tr>
      <w:tr w:rsidR="00C0368E" w:rsidRPr="00675004" w14:paraId="21FAAB92" w14:textId="77777777" w:rsidTr="00025BC5">
        <w:trPr>
          <w:trHeight w:hRule="exact"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4F2E433D" w14:textId="77777777" w:rsidR="00C0368E" w:rsidRPr="00675004" w:rsidRDefault="00C0368E" w:rsidP="00025B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750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701" w:type="dxa"/>
            <w:noWrap/>
            <w:vAlign w:val="center"/>
            <w:hideMark/>
          </w:tcPr>
          <w:p w14:paraId="3CD66449" w14:textId="77777777" w:rsidR="00C0368E" w:rsidRPr="00675004" w:rsidRDefault="00C0368E" w:rsidP="00025BC5">
            <w:pPr>
              <w:tabs>
                <w:tab w:val="decimal" w:pos="60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750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1.163</w:t>
            </w:r>
          </w:p>
        </w:tc>
        <w:tc>
          <w:tcPr>
            <w:tcW w:w="2693" w:type="dxa"/>
            <w:noWrap/>
            <w:vAlign w:val="center"/>
            <w:hideMark/>
          </w:tcPr>
          <w:p w14:paraId="07D2184B" w14:textId="77777777" w:rsidR="00C0368E" w:rsidRPr="00675004" w:rsidRDefault="00C0368E" w:rsidP="00025B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750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mma-glutamyl-Arginine</w:t>
            </w:r>
          </w:p>
        </w:tc>
      </w:tr>
      <w:tr w:rsidR="00C0368E" w:rsidRPr="00675004" w14:paraId="7F5A74E7" w14:textId="77777777" w:rsidTr="00025BC5">
        <w:trPr>
          <w:trHeight w:hRule="exact"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2894CDF7" w14:textId="77777777" w:rsidR="00C0368E" w:rsidRPr="00675004" w:rsidRDefault="00C0368E" w:rsidP="00025B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750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701" w:type="dxa"/>
            <w:noWrap/>
            <w:vAlign w:val="center"/>
            <w:hideMark/>
          </w:tcPr>
          <w:p w14:paraId="6FAE52F8" w14:textId="77777777" w:rsidR="00C0368E" w:rsidRPr="00675004" w:rsidRDefault="00C0368E" w:rsidP="00025BC5">
            <w:pPr>
              <w:tabs>
                <w:tab w:val="decimal" w:pos="60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750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2.1208</w:t>
            </w:r>
          </w:p>
        </w:tc>
        <w:tc>
          <w:tcPr>
            <w:tcW w:w="2693" w:type="dxa"/>
            <w:noWrap/>
            <w:vAlign w:val="center"/>
            <w:hideMark/>
          </w:tcPr>
          <w:p w14:paraId="0DB1F6EC" w14:textId="77777777" w:rsidR="00C0368E" w:rsidRPr="00675004" w:rsidRDefault="00C0368E" w:rsidP="00025B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750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mma-glutamyl-Histidine</w:t>
            </w:r>
          </w:p>
        </w:tc>
      </w:tr>
      <w:tr w:rsidR="00C0368E" w:rsidRPr="00675004" w14:paraId="61F4979B" w14:textId="77777777" w:rsidTr="00025BC5">
        <w:trPr>
          <w:trHeight w:hRule="exact"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4C43B276" w14:textId="77777777" w:rsidR="00C0368E" w:rsidRPr="00675004" w:rsidRDefault="00C0368E" w:rsidP="00025B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750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701" w:type="dxa"/>
            <w:noWrap/>
            <w:vAlign w:val="center"/>
            <w:hideMark/>
          </w:tcPr>
          <w:p w14:paraId="5C222C1C" w14:textId="77777777" w:rsidR="00C0368E" w:rsidRPr="00675004" w:rsidRDefault="00C0368E" w:rsidP="00025BC5">
            <w:pPr>
              <w:tabs>
                <w:tab w:val="decimal" w:pos="60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750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3.1568</w:t>
            </w:r>
          </w:p>
        </w:tc>
        <w:tc>
          <w:tcPr>
            <w:tcW w:w="2693" w:type="dxa"/>
            <w:noWrap/>
            <w:vAlign w:val="center"/>
            <w:hideMark/>
          </w:tcPr>
          <w:p w14:paraId="260326CF" w14:textId="77777777" w:rsidR="00C0368E" w:rsidRPr="00675004" w:rsidRDefault="00C0368E" w:rsidP="00025B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750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mma-glutamyl-Lysine</w:t>
            </w:r>
          </w:p>
        </w:tc>
      </w:tr>
      <w:tr w:rsidR="00C0368E" w:rsidRPr="00675004" w14:paraId="3946DE47" w14:textId="77777777" w:rsidTr="00025BC5">
        <w:trPr>
          <w:trHeight w:hRule="exact"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7F690F4A" w14:textId="77777777" w:rsidR="00C0368E" w:rsidRPr="00675004" w:rsidRDefault="00C0368E" w:rsidP="00025B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750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701" w:type="dxa"/>
            <w:noWrap/>
            <w:vAlign w:val="center"/>
            <w:hideMark/>
          </w:tcPr>
          <w:p w14:paraId="7C7C7EFE" w14:textId="77777777" w:rsidR="00C0368E" w:rsidRPr="00675004" w:rsidRDefault="00C0368E" w:rsidP="00025BC5">
            <w:pPr>
              <w:tabs>
                <w:tab w:val="decimal" w:pos="60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750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0.0888</w:t>
            </w:r>
          </w:p>
        </w:tc>
        <w:tc>
          <w:tcPr>
            <w:tcW w:w="2693" w:type="dxa"/>
            <w:noWrap/>
            <w:vAlign w:val="center"/>
            <w:hideMark/>
          </w:tcPr>
          <w:p w14:paraId="4F20D2E1" w14:textId="77777777" w:rsidR="00C0368E" w:rsidRPr="00675004" w:rsidRDefault="00C0368E" w:rsidP="00025B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750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mma-glutamyl-Aspartate</w:t>
            </w:r>
          </w:p>
        </w:tc>
      </w:tr>
      <w:tr w:rsidR="00C0368E" w:rsidRPr="00675004" w14:paraId="70A747AE" w14:textId="77777777" w:rsidTr="00025BC5">
        <w:trPr>
          <w:trHeight w:hRule="exact"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6ECA09C7" w14:textId="77777777" w:rsidR="00C0368E" w:rsidRPr="00675004" w:rsidRDefault="00C0368E" w:rsidP="00025B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750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701" w:type="dxa"/>
            <w:noWrap/>
            <w:vAlign w:val="center"/>
            <w:hideMark/>
          </w:tcPr>
          <w:p w14:paraId="57E61C24" w14:textId="77777777" w:rsidR="00C0368E" w:rsidRPr="00675004" w:rsidRDefault="00C0368E" w:rsidP="00025BC5">
            <w:pPr>
              <w:tabs>
                <w:tab w:val="decimal" w:pos="60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750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3.0966</w:t>
            </w:r>
          </w:p>
        </w:tc>
        <w:tc>
          <w:tcPr>
            <w:tcW w:w="2693" w:type="dxa"/>
            <w:noWrap/>
            <w:vAlign w:val="center"/>
            <w:hideMark/>
          </w:tcPr>
          <w:p w14:paraId="31D26CDE" w14:textId="77777777" w:rsidR="00C0368E" w:rsidRPr="00675004" w:rsidRDefault="00C0368E" w:rsidP="00025B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750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mma-glutamyl-Glutamate</w:t>
            </w:r>
          </w:p>
        </w:tc>
      </w:tr>
      <w:tr w:rsidR="00C0368E" w:rsidRPr="00675004" w14:paraId="2310BA06" w14:textId="77777777" w:rsidTr="00025BC5">
        <w:trPr>
          <w:trHeight w:hRule="exact"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5C75BF8B" w14:textId="77777777" w:rsidR="00C0368E" w:rsidRPr="00675004" w:rsidRDefault="00C0368E" w:rsidP="00025B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750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701" w:type="dxa"/>
            <w:noWrap/>
            <w:vAlign w:val="center"/>
            <w:hideMark/>
          </w:tcPr>
          <w:p w14:paraId="2C420F8A" w14:textId="77777777" w:rsidR="00C0368E" w:rsidRPr="00675004" w:rsidRDefault="00C0368E" w:rsidP="00025BC5">
            <w:pPr>
              <w:tabs>
                <w:tab w:val="decimal" w:pos="60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750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2.0939</w:t>
            </w:r>
          </w:p>
        </w:tc>
        <w:tc>
          <w:tcPr>
            <w:tcW w:w="2693" w:type="dxa"/>
            <w:noWrap/>
            <w:vAlign w:val="center"/>
            <w:hideMark/>
          </w:tcPr>
          <w:p w14:paraId="7D5AE504" w14:textId="77777777" w:rsidR="00C0368E" w:rsidRPr="00675004" w:rsidRDefault="00C0368E" w:rsidP="00025B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750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mma-glutamyl-Serine</w:t>
            </w:r>
          </w:p>
        </w:tc>
      </w:tr>
      <w:tr w:rsidR="00C0368E" w:rsidRPr="00675004" w14:paraId="2F64E624" w14:textId="77777777" w:rsidTr="00025BC5">
        <w:trPr>
          <w:trHeight w:hRule="exact"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53BD3D7D" w14:textId="77777777" w:rsidR="00C0368E" w:rsidRPr="00675004" w:rsidRDefault="00C0368E" w:rsidP="00025B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750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701" w:type="dxa"/>
            <w:noWrap/>
            <w:vAlign w:val="center"/>
            <w:hideMark/>
          </w:tcPr>
          <w:p w14:paraId="1DECBEED" w14:textId="77777777" w:rsidR="00C0368E" w:rsidRPr="00675004" w:rsidRDefault="00C0368E" w:rsidP="00025BC5">
            <w:pPr>
              <w:tabs>
                <w:tab w:val="decimal" w:pos="60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750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6.1095</w:t>
            </w:r>
          </w:p>
        </w:tc>
        <w:tc>
          <w:tcPr>
            <w:tcW w:w="2693" w:type="dxa"/>
            <w:noWrap/>
            <w:vAlign w:val="center"/>
            <w:hideMark/>
          </w:tcPr>
          <w:p w14:paraId="1E654DC3" w14:textId="77777777" w:rsidR="00C0368E" w:rsidRPr="00675004" w:rsidRDefault="00C0368E" w:rsidP="00025B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750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mma-glutamyl-Threonine</w:t>
            </w:r>
          </w:p>
        </w:tc>
      </w:tr>
      <w:tr w:rsidR="00C0368E" w:rsidRPr="00675004" w14:paraId="1D805DF7" w14:textId="77777777" w:rsidTr="00025BC5">
        <w:trPr>
          <w:trHeight w:hRule="exact"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4CDDC4AD" w14:textId="77777777" w:rsidR="00C0368E" w:rsidRPr="00675004" w:rsidRDefault="00C0368E" w:rsidP="00025B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750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701" w:type="dxa"/>
            <w:noWrap/>
            <w:vAlign w:val="center"/>
            <w:hideMark/>
          </w:tcPr>
          <w:p w14:paraId="72CEF344" w14:textId="77777777" w:rsidR="00C0368E" w:rsidRPr="00675004" w:rsidRDefault="00C0368E" w:rsidP="00025BC5">
            <w:pPr>
              <w:tabs>
                <w:tab w:val="decimal" w:pos="60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750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9.1048</w:t>
            </w:r>
          </w:p>
        </w:tc>
        <w:tc>
          <w:tcPr>
            <w:tcW w:w="2693" w:type="dxa"/>
            <w:noWrap/>
            <w:vAlign w:val="center"/>
            <w:hideMark/>
          </w:tcPr>
          <w:p w14:paraId="0857706B" w14:textId="77777777" w:rsidR="00C0368E" w:rsidRPr="00675004" w:rsidRDefault="00C0368E" w:rsidP="00025B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750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mma-glutamyl-Asparagine</w:t>
            </w:r>
          </w:p>
        </w:tc>
      </w:tr>
      <w:tr w:rsidR="00C0368E" w:rsidRPr="00675004" w14:paraId="78C30B82" w14:textId="77777777" w:rsidTr="00025BC5">
        <w:trPr>
          <w:trHeight w:hRule="exact"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60A17CD5" w14:textId="77777777" w:rsidR="00C0368E" w:rsidRPr="00675004" w:rsidRDefault="00C0368E" w:rsidP="00025B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750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701" w:type="dxa"/>
            <w:noWrap/>
            <w:vAlign w:val="center"/>
            <w:hideMark/>
          </w:tcPr>
          <w:p w14:paraId="2E3EE8BF" w14:textId="77777777" w:rsidR="00C0368E" w:rsidRPr="00675004" w:rsidRDefault="00C0368E" w:rsidP="00025BC5">
            <w:pPr>
              <w:tabs>
                <w:tab w:val="decimal" w:pos="60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750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3.1204</w:t>
            </w:r>
          </w:p>
        </w:tc>
        <w:tc>
          <w:tcPr>
            <w:tcW w:w="2693" w:type="dxa"/>
            <w:noWrap/>
            <w:vAlign w:val="center"/>
            <w:hideMark/>
          </w:tcPr>
          <w:p w14:paraId="3E73BA68" w14:textId="77777777" w:rsidR="00C0368E" w:rsidRPr="00675004" w:rsidRDefault="00C0368E" w:rsidP="00025B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750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mma-glutamyl-Glutamine</w:t>
            </w:r>
          </w:p>
        </w:tc>
      </w:tr>
      <w:tr w:rsidR="00C0368E" w:rsidRPr="00675004" w14:paraId="600E5ADD" w14:textId="77777777" w:rsidTr="00025BC5">
        <w:trPr>
          <w:trHeight w:hRule="exact"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6D9D715C" w14:textId="77777777" w:rsidR="00C0368E" w:rsidRPr="00675004" w:rsidRDefault="00C0368E" w:rsidP="00025B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750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1701" w:type="dxa"/>
            <w:noWrap/>
            <w:vAlign w:val="center"/>
            <w:hideMark/>
          </w:tcPr>
          <w:p w14:paraId="4C12CF6E" w14:textId="77777777" w:rsidR="00C0368E" w:rsidRPr="00675004" w:rsidRDefault="00C0368E" w:rsidP="00025BC5">
            <w:pPr>
              <w:tabs>
                <w:tab w:val="decimal" w:pos="60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750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2.0833</w:t>
            </w:r>
          </w:p>
        </w:tc>
        <w:tc>
          <w:tcPr>
            <w:tcW w:w="2693" w:type="dxa"/>
            <w:noWrap/>
            <w:vAlign w:val="center"/>
            <w:hideMark/>
          </w:tcPr>
          <w:p w14:paraId="08AC964A" w14:textId="77777777" w:rsidR="00C0368E" w:rsidRPr="00675004" w:rsidRDefault="00C0368E" w:rsidP="00025B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750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mma-glutamyl-Glycine</w:t>
            </w:r>
          </w:p>
        </w:tc>
      </w:tr>
      <w:tr w:rsidR="00C0368E" w:rsidRPr="00675004" w14:paraId="09CA3207" w14:textId="77777777" w:rsidTr="00025BC5">
        <w:trPr>
          <w:trHeight w:hRule="exact"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21C0C327" w14:textId="77777777" w:rsidR="00C0368E" w:rsidRPr="00675004" w:rsidRDefault="00C0368E" w:rsidP="00025B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750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701" w:type="dxa"/>
            <w:noWrap/>
            <w:vAlign w:val="center"/>
            <w:hideMark/>
          </w:tcPr>
          <w:p w14:paraId="7B0B7419" w14:textId="77777777" w:rsidR="00C0368E" w:rsidRPr="00675004" w:rsidRDefault="00C0368E" w:rsidP="00025BC5">
            <w:pPr>
              <w:tabs>
                <w:tab w:val="decimal" w:pos="60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750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2.1146</w:t>
            </w:r>
          </w:p>
        </w:tc>
        <w:tc>
          <w:tcPr>
            <w:tcW w:w="2693" w:type="dxa"/>
            <w:noWrap/>
            <w:vAlign w:val="center"/>
            <w:hideMark/>
          </w:tcPr>
          <w:p w14:paraId="0171E77C" w14:textId="77777777" w:rsidR="00C0368E" w:rsidRPr="00675004" w:rsidRDefault="00C0368E" w:rsidP="00025B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750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mma-glutamyl-Proline</w:t>
            </w:r>
          </w:p>
        </w:tc>
      </w:tr>
      <w:tr w:rsidR="00C0368E" w:rsidRPr="00675004" w14:paraId="578AF3E5" w14:textId="77777777" w:rsidTr="00025BC5">
        <w:trPr>
          <w:trHeight w:hRule="exact"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2CEDEFF1" w14:textId="77777777" w:rsidR="00C0368E" w:rsidRPr="00675004" w:rsidRDefault="00C0368E" w:rsidP="00025B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750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701" w:type="dxa"/>
            <w:noWrap/>
            <w:vAlign w:val="center"/>
            <w:hideMark/>
          </w:tcPr>
          <w:p w14:paraId="3F1AB4C6" w14:textId="77777777" w:rsidR="00C0368E" w:rsidRPr="00675004" w:rsidRDefault="00C0368E" w:rsidP="00025BC5">
            <w:pPr>
              <w:tabs>
                <w:tab w:val="decimal" w:pos="60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750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4.1303</w:t>
            </w:r>
          </w:p>
        </w:tc>
        <w:tc>
          <w:tcPr>
            <w:tcW w:w="2693" w:type="dxa"/>
            <w:noWrap/>
            <w:vAlign w:val="center"/>
            <w:hideMark/>
          </w:tcPr>
          <w:p w14:paraId="7E95E54F" w14:textId="77777777" w:rsidR="00C0368E" w:rsidRPr="00675004" w:rsidRDefault="00C0368E" w:rsidP="00025B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750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mma-glutamyl-Valine</w:t>
            </w:r>
          </w:p>
        </w:tc>
      </w:tr>
      <w:tr w:rsidR="00C0368E" w:rsidRPr="00675004" w14:paraId="37A313C4" w14:textId="77777777" w:rsidTr="00025BC5">
        <w:trPr>
          <w:trHeight w:hRule="exact"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08BB7D20" w14:textId="77777777" w:rsidR="00C0368E" w:rsidRPr="00675004" w:rsidRDefault="00C0368E" w:rsidP="00025B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750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701" w:type="dxa"/>
            <w:noWrap/>
            <w:vAlign w:val="center"/>
            <w:hideMark/>
          </w:tcPr>
          <w:p w14:paraId="1BBBDB71" w14:textId="77777777" w:rsidR="00C0368E" w:rsidRPr="00675004" w:rsidRDefault="00C0368E" w:rsidP="00025BC5">
            <w:pPr>
              <w:tabs>
                <w:tab w:val="decimal" w:pos="60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750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8.1459</w:t>
            </w:r>
          </w:p>
        </w:tc>
        <w:tc>
          <w:tcPr>
            <w:tcW w:w="2693" w:type="dxa"/>
            <w:noWrap/>
            <w:vAlign w:val="center"/>
            <w:hideMark/>
          </w:tcPr>
          <w:p w14:paraId="10DE34FA" w14:textId="77777777" w:rsidR="00C0368E" w:rsidRPr="00675004" w:rsidRDefault="00C0368E" w:rsidP="00025B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750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mma-glutamyl-Isoleucine</w:t>
            </w:r>
          </w:p>
        </w:tc>
      </w:tr>
      <w:tr w:rsidR="00C0368E" w:rsidRPr="00675004" w14:paraId="1A90F8C2" w14:textId="77777777" w:rsidTr="00025BC5">
        <w:trPr>
          <w:trHeight w:hRule="exact"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063A21D8" w14:textId="77777777" w:rsidR="00C0368E" w:rsidRPr="00675004" w:rsidRDefault="00C0368E" w:rsidP="00025B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750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1701" w:type="dxa"/>
            <w:noWrap/>
            <w:vAlign w:val="center"/>
            <w:hideMark/>
          </w:tcPr>
          <w:p w14:paraId="7F311490" w14:textId="77777777" w:rsidR="00C0368E" w:rsidRPr="00675004" w:rsidRDefault="00C0368E" w:rsidP="00025BC5">
            <w:pPr>
              <w:tabs>
                <w:tab w:val="decimal" w:pos="60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750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8.1459</w:t>
            </w:r>
          </w:p>
        </w:tc>
        <w:tc>
          <w:tcPr>
            <w:tcW w:w="2693" w:type="dxa"/>
            <w:noWrap/>
            <w:vAlign w:val="center"/>
            <w:hideMark/>
          </w:tcPr>
          <w:p w14:paraId="18EEC1E4" w14:textId="77777777" w:rsidR="00C0368E" w:rsidRPr="00675004" w:rsidRDefault="00C0368E" w:rsidP="00025B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750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mma-glutamyl-Leucine</w:t>
            </w:r>
          </w:p>
        </w:tc>
      </w:tr>
      <w:tr w:rsidR="00C0368E" w:rsidRPr="00675004" w14:paraId="253140D5" w14:textId="77777777" w:rsidTr="00025BC5">
        <w:trPr>
          <w:trHeight w:hRule="exact"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46A3F568" w14:textId="77777777" w:rsidR="00C0368E" w:rsidRPr="00675004" w:rsidRDefault="00C0368E" w:rsidP="00025B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750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1701" w:type="dxa"/>
            <w:noWrap/>
            <w:vAlign w:val="center"/>
            <w:hideMark/>
          </w:tcPr>
          <w:p w14:paraId="1B0A62D6" w14:textId="77777777" w:rsidR="00C0368E" w:rsidRPr="00675004" w:rsidRDefault="00C0368E" w:rsidP="00025BC5">
            <w:pPr>
              <w:tabs>
                <w:tab w:val="decimal" w:pos="60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750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6.1024</w:t>
            </w:r>
          </w:p>
        </w:tc>
        <w:tc>
          <w:tcPr>
            <w:tcW w:w="2693" w:type="dxa"/>
            <w:noWrap/>
            <w:vAlign w:val="center"/>
            <w:hideMark/>
          </w:tcPr>
          <w:p w14:paraId="787E6D3A" w14:textId="77777777" w:rsidR="00C0368E" w:rsidRPr="00675004" w:rsidRDefault="00C0368E" w:rsidP="00025B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750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mma-glutamyl-Methionine</w:t>
            </w:r>
          </w:p>
        </w:tc>
      </w:tr>
      <w:tr w:rsidR="00C0368E" w:rsidRPr="00675004" w14:paraId="0E566BA2" w14:textId="77777777" w:rsidTr="00025BC5">
        <w:trPr>
          <w:trHeight w:hRule="exact"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6D910178" w14:textId="77777777" w:rsidR="00C0368E" w:rsidRPr="00675004" w:rsidRDefault="00C0368E" w:rsidP="00025B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750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1701" w:type="dxa"/>
            <w:noWrap/>
            <w:vAlign w:val="center"/>
            <w:hideMark/>
          </w:tcPr>
          <w:p w14:paraId="6EF24D7B" w14:textId="77777777" w:rsidR="00C0368E" w:rsidRPr="00675004" w:rsidRDefault="00C0368E" w:rsidP="00025BC5">
            <w:pPr>
              <w:tabs>
                <w:tab w:val="decimal" w:pos="60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750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2.1303</w:t>
            </w:r>
          </w:p>
        </w:tc>
        <w:tc>
          <w:tcPr>
            <w:tcW w:w="2693" w:type="dxa"/>
            <w:noWrap/>
            <w:vAlign w:val="center"/>
            <w:hideMark/>
          </w:tcPr>
          <w:p w14:paraId="60934F4F" w14:textId="77777777" w:rsidR="00C0368E" w:rsidRPr="00675004" w:rsidRDefault="00C0368E" w:rsidP="00025B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750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mma-glutamyl-Phenylalanine</w:t>
            </w:r>
          </w:p>
        </w:tc>
      </w:tr>
      <w:tr w:rsidR="00C0368E" w:rsidRPr="00675004" w14:paraId="0902F438" w14:textId="77777777" w:rsidTr="00025BC5">
        <w:trPr>
          <w:trHeight w:hRule="exact"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246BE8D7" w14:textId="77777777" w:rsidR="00C0368E" w:rsidRPr="00675004" w:rsidRDefault="00C0368E" w:rsidP="00025B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750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1701" w:type="dxa"/>
            <w:noWrap/>
            <w:vAlign w:val="center"/>
            <w:hideMark/>
          </w:tcPr>
          <w:p w14:paraId="5AD0426A" w14:textId="77777777" w:rsidR="00C0368E" w:rsidRPr="00675004" w:rsidRDefault="00C0368E" w:rsidP="00025BC5">
            <w:pPr>
              <w:tabs>
                <w:tab w:val="decimal" w:pos="60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750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8.1252</w:t>
            </w:r>
          </w:p>
        </w:tc>
        <w:tc>
          <w:tcPr>
            <w:tcW w:w="2693" w:type="dxa"/>
            <w:noWrap/>
            <w:vAlign w:val="center"/>
            <w:hideMark/>
          </w:tcPr>
          <w:p w14:paraId="0290D333" w14:textId="77777777" w:rsidR="00C0368E" w:rsidRPr="00675004" w:rsidRDefault="00C0368E" w:rsidP="00025B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750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mma-glutamyl-Tyrosine</w:t>
            </w:r>
          </w:p>
        </w:tc>
      </w:tr>
      <w:tr w:rsidR="00C0368E" w:rsidRPr="00675004" w14:paraId="1F2DDBA0" w14:textId="77777777" w:rsidTr="00025BC5">
        <w:trPr>
          <w:trHeight w:hRule="exact"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515FADA9" w14:textId="77777777" w:rsidR="00C0368E" w:rsidRPr="00675004" w:rsidRDefault="00C0368E" w:rsidP="00025B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750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1701" w:type="dxa"/>
            <w:noWrap/>
            <w:vAlign w:val="center"/>
            <w:hideMark/>
          </w:tcPr>
          <w:p w14:paraId="5E960865" w14:textId="77777777" w:rsidR="00C0368E" w:rsidRPr="00675004" w:rsidRDefault="00C0368E" w:rsidP="00025BC5">
            <w:pPr>
              <w:tabs>
                <w:tab w:val="decimal" w:pos="60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750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1.1412</w:t>
            </w:r>
          </w:p>
        </w:tc>
        <w:tc>
          <w:tcPr>
            <w:tcW w:w="2693" w:type="dxa"/>
            <w:noWrap/>
            <w:vAlign w:val="center"/>
            <w:hideMark/>
          </w:tcPr>
          <w:p w14:paraId="3CCCFDB5" w14:textId="77777777" w:rsidR="00C0368E" w:rsidRPr="00675004" w:rsidRDefault="00C0368E" w:rsidP="00025B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750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mma-glutamyl-Tryptophan</w:t>
            </w:r>
          </w:p>
        </w:tc>
      </w:tr>
      <w:tr w:rsidR="00C0368E" w:rsidRPr="00675004" w14:paraId="0187377B" w14:textId="77777777" w:rsidTr="00025BC5">
        <w:trPr>
          <w:trHeight w:hRule="exact"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3D4F5EEB" w14:textId="77777777" w:rsidR="00C0368E" w:rsidRPr="00675004" w:rsidRDefault="00C0368E" w:rsidP="00025B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750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1701" w:type="dxa"/>
            <w:noWrap/>
            <w:vAlign w:val="center"/>
            <w:hideMark/>
          </w:tcPr>
          <w:p w14:paraId="28F93663" w14:textId="77777777" w:rsidR="00C0368E" w:rsidRPr="00675004" w:rsidRDefault="00C0368E" w:rsidP="00025BC5">
            <w:pPr>
              <w:tabs>
                <w:tab w:val="decimal" w:pos="60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750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8.0711</w:t>
            </w:r>
          </w:p>
        </w:tc>
        <w:tc>
          <w:tcPr>
            <w:tcW w:w="2693" w:type="dxa"/>
            <w:noWrap/>
            <w:vAlign w:val="center"/>
            <w:hideMark/>
          </w:tcPr>
          <w:p w14:paraId="7BA845B5" w14:textId="77777777" w:rsidR="00C0368E" w:rsidRPr="00675004" w:rsidRDefault="00C0368E" w:rsidP="00025B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750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mma-glutamyl-Cysteine</w:t>
            </w:r>
          </w:p>
        </w:tc>
      </w:tr>
      <w:tr w:rsidR="00C0368E" w:rsidRPr="00675004" w14:paraId="1E7F7771" w14:textId="77777777" w:rsidTr="00025BC5">
        <w:trPr>
          <w:trHeight w:hRule="exact"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3B680D93" w14:textId="77777777" w:rsidR="00C0368E" w:rsidRPr="00675004" w:rsidRDefault="00C0368E" w:rsidP="00025B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750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1701" w:type="dxa"/>
            <w:noWrap/>
            <w:vAlign w:val="center"/>
            <w:hideMark/>
          </w:tcPr>
          <w:p w14:paraId="21DD9A78" w14:textId="77777777" w:rsidR="00C0368E" w:rsidRPr="00675004" w:rsidRDefault="00C0368E" w:rsidP="00025BC5">
            <w:pPr>
              <w:tabs>
                <w:tab w:val="decimal" w:pos="60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750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6.0765</w:t>
            </w:r>
          </w:p>
        </w:tc>
        <w:tc>
          <w:tcPr>
            <w:tcW w:w="2693" w:type="dxa"/>
            <w:noWrap/>
            <w:vAlign w:val="center"/>
            <w:hideMark/>
          </w:tcPr>
          <w:p w14:paraId="4D7BB945" w14:textId="77777777" w:rsidR="00C0368E" w:rsidRPr="00675004" w:rsidRDefault="00C0368E" w:rsidP="00025B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750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lutathione</w:t>
            </w:r>
          </w:p>
        </w:tc>
      </w:tr>
      <w:tr w:rsidR="00C0368E" w:rsidRPr="00675004" w14:paraId="485BB573" w14:textId="77777777" w:rsidTr="00025BC5">
        <w:trPr>
          <w:trHeight w:hRule="exact"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1B15E8B2" w14:textId="77777777" w:rsidR="00C0368E" w:rsidRPr="00675004" w:rsidRDefault="00C0368E" w:rsidP="00025B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750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1701" w:type="dxa"/>
            <w:noWrap/>
            <w:vAlign w:val="center"/>
            <w:hideMark/>
          </w:tcPr>
          <w:p w14:paraId="328CA272" w14:textId="77777777" w:rsidR="00C0368E" w:rsidRPr="00675004" w:rsidRDefault="00C0368E" w:rsidP="00025BC5">
            <w:pPr>
              <w:tabs>
                <w:tab w:val="decimal" w:pos="60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750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6.0459</w:t>
            </w:r>
          </w:p>
        </w:tc>
        <w:tc>
          <w:tcPr>
            <w:tcW w:w="2693" w:type="dxa"/>
            <w:noWrap/>
            <w:vAlign w:val="center"/>
            <w:hideMark/>
          </w:tcPr>
          <w:p w14:paraId="5840C894" w14:textId="77777777" w:rsidR="00C0368E" w:rsidRPr="00675004" w:rsidRDefault="00C0368E" w:rsidP="00025B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750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-Glutamate</w:t>
            </w:r>
          </w:p>
        </w:tc>
      </w:tr>
      <w:tr w:rsidR="00C0368E" w:rsidRPr="00675004" w14:paraId="64B7B38F" w14:textId="77777777" w:rsidTr="00025BC5">
        <w:trPr>
          <w:trHeight w:hRule="exact"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014CD4E6" w14:textId="77777777" w:rsidR="00C0368E" w:rsidRPr="00675004" w:rsidRDefault="00C0368E" w:rsidP="00025B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750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1701" w:type="dxa"/>
            <w:noWrap/>
            <w:vAlign w:val="center"/>
            <w:hideMark/>
          </w:tcPr>
          <w:p w14:paraId="7B90200B" w14:textId="77777777" w:rsidR="00C0368E" w:rsidRPr="00675004" w:rsidRDefault="00C0368E" w:rsidP="00025BC5">
            <w:pPr>
              <w:tabs>
                <w:tab w:val="decimal" w:pos="60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750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8.0353</w:t>
            </w:r>
          </w:p>
        </w:tc>
        <w:tc>
          <w:tcPr>
            <w:tcW w:w="2693" w:type="dxa"/>
            <w:noWrap/>
            <w:vAlign w:val="center"/>
            <w:hideMark/>
          </w:tcPr>
          <w:p w14:paraId="632A3171" w14:textId="77777777" w:rsidR="00C0368E" w:rsidRPr="00675004" w:rsidRDefault="00C0368E" w:rsidP="00025BC5">
            <w:pPr>
              <w:tabs>
                <w:tab w:val="right" w:pos="2619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750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yroglutamic acid</w:t>
            </w:r>
          </w:p>
        </w:tc>
      </w:tr>
    </w:tbl>
    <w:p w14:paraId="2C281EA4" w14:textId="115E4180" w:rsidR="00B379B4" w:rsidRDefault="00C0368E" w:rsidP="00C0368E">
      <w:pPr>
        <w:spacing w:line="360" w:lineRule="auto"/>
      </w:pPr>
      <w:r w:rsidRPr="00675004">
        <w:rPr>
          <w:rFonts w:ascii="Times New Roman" w:hAnsi="Times New Roman" w:cs="Times New Roman"/>
          <w:color w:val="000000" w:themeColor="text1"/>
          <w:sz w:val="19"/>
          <w:szCs w:val="19"/>
        </w:rPr>
        <w:t>Type = MRM(Ch1), Start minute = 3, End minute= 15, Product Ion m/z = 128.035, TOF Start m/z = 128.0324, TOF End m/z = 128.0376.</w:t>
      </w:r>
      <w:r>
        <w:rPr>
          <w:rFonts w:ascii="Times New Roman" w:hAnsi="Times New Roman" w:cs="Times New Roman"/>
          <w:color w:val="000000" w:themeColor="text1"/>
          <w:sz w:val="19"/>
          <w:szCs w:val="19"/>
        </w:rPr>
        <w:t xml:space="preserve"> </w:t>
      </w:r>
      <w:r w:rsidRPr="00675004">
        <w:rPr>
          <w:rFonts w:ascii="Times New Roman" w:hAnsi="Times New Roman" w:cs="Times New Roman"/>
          <w:color w:val="000000" w:themeColor="text1"/>
          <w:sz w:val="19"/>
          <w:szCs w:val="19"/>
        </w:rPr>
        <w:t>Except for Event #1: Type = MS, TOF Start m/z = 55, TOF End m/z = 1100.</w:t>
      </w:r>
      <w:r>
        <w:rPr>
          <w:rFonts w:ascii="Times New Roman" w:hAnsi="Times New Roman" w:cs="Times New Roman"/>
          <w:color w:val="000000" w:themeColor="text1"/>
          <w:sz w:val="19"/>
          <w:szCs w:val="19"/>
        </w:rPr>
        <w:t xml:space="preserve"> </w:t>
      </w:r>
      <w:r w:rsidRPr="00675004">
        <w:rPr>
          <w:rFonts w:ascii="Times New Roman" w:hAnsi="Times New Roman" w:cs="Times New Roman"/>
          <w:color w:val="000000" w:themeColor="text1"/>
          <w:sz w:val="19"/>
          <w:szCs w:val="19"/>
        </w:rPr>
        <w:t>Except for Event #25: Product Ion m/z = 82.0292, TOF Start m/z = 82.0276, TOF End m/z = 82.0308</w:t>
      </w:r>
    </w:p>
    <w:sectPr w:rsidR="00B379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68E"/>
    <w:rsid w:val="00B379B4"/>
    <w:rsid w:val="00C03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675CA5"/>
  <w15:chartTrackingRefBased/>
  <w15:docId w15:val="{64DCA1A2-B8F4-4030-B382-D7335617B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NZ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Body"/>
    <w:qFormat/>
    <w:rsid w:val="00C0368E"/>
    <w:pPr>
      <w:spacing w:before="120" w:after="120"/>
    </w:pPr>
    <w:rPr>
      <w:rFonts w:ascii="Arial" w:eastAsiaTheme="minorHAnsi" w:hAnsi="Arial"/>
      <w:color w:val="405965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6">
    <w:name w:val="Grid Table 1 Light Accent 6"/>
    <w:basedOn w:val="TableNormal"/>
    <w:uiPriority w:val="46"/>
    <w:rsid w:val="00C0368E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6</Words>
  <Characters>1062</Characters>
  <Application>Microsoft Office Word</Application>
  <DocSecurity>0</DocSecurity>
  <Lines>8</Lines>
  <Paragraphs>2</Paragraphs>
  <ScaleCrop>false</ScaleCrop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han Kim</dc:creator>
  <cp:keywords/>
  <dc:description/>
  <cp:lastModifiedBy>Jihan Kim</cp:lastModifiedBy>
  <cp:revision>1</cp:revision>
  <dcterms:created xsi:type="dcterms:W3CDTF">2021-11-30T20:12:00Z</dcterms:created>
  <dcterms:modified xsi:type="dcterms:W3CDTF">2021-11-30T20:13:00Z</dcterms:modified>
</cp:coreProperties>
</file>